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</w:r>
    </w:p>
    <w:p>
      <w:pPr>
        <w:pStyle w:val="PlainText"/>
        <w:rPr>
          <w:rFonts w:eastAsia="ＭＳ 明朝"/>
          <w:sz w:val="20"/>
          <w:u w:val="single"/>
        </w:rPr>
      </w:pPr>
      <w:r>
        <w:rPr>
          <w:rFonts w:eastAsia="ＭＳ 明朝"/>
          <w:sz w:val="20"/>
          <w:u w:val="single"/>
        </w:rPr>
        <w:t xml:space="preserve">Text S4: Enrichments in Gene Ontology (GO) biological process </w:t>
      </w:r>
    </w:p>
    <w:p>
      <w:pPr>
        <w:pStyle w:val="PlainText"/>
        <w:rPr>
          <w:rFonts w:eastAsia="ＭＳ 明朝"/>
          <w:sz w:val="20"/>
          <w:u w:val="single"/>
        </w:rPr>
      </w:pPr>
      <w:r>
        <w:rPr>
          <w:rFonts w:eastAsia="ＭＳ 明朝"/>
          <w:sz w:val="20"/>
          <w:u w:val="single"/>
        </w:rPr>
        <w:t xml:space="preserve">Categories for the protein interactions of the EPD, EPN and NQP data sets </w:t>
      </w:r>
    </w:p>
    <w:p>
      <w:pPr>
        <w:pStyle w:val="PlainText"/>
        <w:rPr>
          <w:rFonts w:eastAsia="ＭＳ 明朝"/>
          <w:sz w:val="20"/>
          <w:u w:val="single"/>
        </w:rPr>
      </w:pPr>
      <w:r>
        <w:rPr>
          <w:rFonts w:eastAsia="ＭＳ 明朝"/>
          <w:sz w:val="20"/>
          <w:u w:val="single"/>
        </w:rPr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 xml:space="preserve">The format of each line is as follows (the n fields are numbered $1,$2,…,$n and tab delimited): 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$1 = Number of yeast proteins in the GO category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 xml:space="preserve">$2 = Number of proteins in the GO category that are interacted with by the set 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 xml:space="preserve">$3 = GO category 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 xml:space="preserve">$4 = description of the GO category in words 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 xml:space="preserve">$5 = hypergeometric probability of the enrichment 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 xml:space="preserve">$6 = YES or NO for whether the enrichment passes the Holm-Bonferroni correction for multiple hypotheses. 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 xml:space="preserve">For the NQP set, those GO biological process categories that are significantly enriched after 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 xml:space="preserve">a Holm-Bonferroni correction for multiple hypotheses, are listed. For the other data sets, none 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 xml:space="preserve">of the categories are significantly enriched after the Holm-Bonferroni correction. In these 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 xml:space="preserve">cases, any with P-value &lt;= 1E-4 are listed.  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EPD set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 xml:space="preserve">======= 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  </w:t>
      </w:r>
      <w:r>
        <w:rPr>
          <w:rFonts w:eastAsia="ＭＳ 明朝"/>
          <w:sz w:val="20"/>
        </w:rPr>
        <w:t>10      3</w:t>
        <w:tab/>
        <w:t>GO:0061158</w:t>
        <w:tab/>
        <w:t>3'-UTR-mediated mRNA destabilization</w:t>
        <w:tab/>
        <w:tab/>
        <w:t>1.73247e-05</w:t>
        <w:tab/>
        <w:tab/>
        <w:t xml:space="preserve">NO 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EPN set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=======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  </w:t>
      </w:r>
      <w:r>
        <w:rPr>
          <w:rFonts w:eastAsia="ＭＳ 明朝"/>
          <w:sz w:val="20"/>
        </w:rPr>
        <w:t>13      3</w:t>
        <w:tab/>
        <w:t>GO:0051220</w:t>
        <w:tab/>
        <w:t>cytoplasmic sequestering of protein</w:t>
        <w:tab/>
        <w:t xml:space="preserve">    2.36112e-05</w:t>
        <w:tab/>
        <w:tab/>
        <w:t xml:space="preserve">NO 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  </w:t>
      </w:r>
      <w:r>
        <w:rPr>
          <w:rFonts w:eastAsia="ＭＳ 明朝"/>
          <w:sz w:val="20"/>
        </w:rPr>
        <w:t xml:space="preserve">43      4 </w:t>
        <w:tab/>
        <w:t>GO:0043488</w:t>
        <w:tab/>
        <w:t>regulation of mRNA stability   3.9563e-05</w:t>
        <w:tab/>
        <w:tab/>
        <w:t xml:space="preserve">NO 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ab/>
        <w:t>22      3</w:t>
        <w:tab/>
        <w:t>GO:0061157</w:t>
        <w:tab/>
        <w:t>mRNA destabilization    1e-04</w:t>
        <w:tab/>
        <w:tab/>
        <w:tab/>
        <w:t xml:space="preserve">NO 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NQP set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=======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ab/>
        <w:t>83</w:t>
        <w:tab/>
        <w:tab/>
        <w:t>26</w:t>
        <w:tab/>
        <w:tab/>
        <w:t>GO:0034063</w:t>
        <w:tab/>
        <w:t>stress granule assembly</w:t>
        <w:tab/>
        <w:t>6.28772e-11</w:t>
        <w:tab/>
        <w:tab/>
        <w:t>YES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ab/>
        <w:t>43</w:t>
        <w:tab/>
        <w:tab/>
        <w:t>18</w:t>
        <w:tab/>
        <w:tab/>
        <w:t>GO:0043488</w:t>
        <w:tab/>
        <w:t>regulation of mRNA stability</w:t>
        <w:tab/>
        <w:t>2.43618e-10</w:t>
        <w:tab/>
        <w:tab/>
        <w:t>YES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ab/>
        <w:t>128</w:t>
        <w:tab/>
        <w:tab/>
        <w:t>30</w:t>
        <w:tab/>
        <w:tab/>
        <w:t>GO:0000184</w:t>
        <w:tab/>
        <w:t>nuclear-transcribed mRNA catabolic process, nonsense-mediated decay</w:t>
        <w:tab/>
        <w:t>5.03062e-09</w:t>
        <w:tab/>
        <w:tab/>
        <w:t>YES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</w:t>
      </w:r>
      <w:r>
        <w:rPr>
          <w:rFonts w:eastAsia="ＭＳ 明朝"/>
          <w:sz w:val="20"/>
        </w:rPr>
        <w:tab/>
        <w:t>97</w:t>
        <w:tab/>
        <w:tab/>
        <w:t>23</w:t>
        <w:tab/>
        <w:tab/>
        <w:t>GO:0000290</w:t>
        <w:tab/>
        <w:t>deadenylation-dependent decapping of nuclear-transcribed mRNA</w:t>
        <w:tab/>
        <w:t>2.23198e-07</w:t>
        <w:tab/>
        <w:tab/>
        <w:t>YES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ab/>
        <w:t>99</w:t>
        <w:tab/>
        <w:tab/>
        <w:t>23</w:t>
        <w:tab/>
        <w:tab/>
        <w:t>GO:0017148</w:t>
        <w:tab/>
        <w:t>negative regulation of translation</w:t>
        <w:tab/>
        <w:t>3.27316e-07</w:t>
        <w:tab/>
        <w:tab/>
        <w:t>YES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</w:t>
      </w:r>
      <w:r>
        <w:rPr>
          <w:rFonts w:eastAsia="ＭＳ 明朝"/>
          <w:sz w:val="20"/>
        </w:rPr>
        <w:tab/>
        <w:t>30</w:t>
        <w:tab/>
        <w:tab/>
        <w:t>12</w:t>
        <w:tab/>
        <w:tab/>
        <w:t>GO:0033673</w:t>
        <w:tab/>
        <w:t>negative regulation of kinase activity</w:t>
        <w:tab/>
        <w:tab/>
        <w:t>4.25831e-07</w:t>
        <w:tab/>
        <w:tab/>
        <w:t>YES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</w:t>
      </w:r>
      <w:r>
        <w:rPr>
          <w:rFonts w:eastAsia="ＭＳ 明朝"/>
          <w:sz w:val="20"/>
        </w:rPr>
        <w:tab/>
        <w:t>13</w:t>
        <w:tab/>
        <w:tab/>
        <w:t>8</w:t>
        <w:tab/>
        <w:tab/>
        <w:t>GO:0051220</w:t>
        <w:tab/>
        <w:t>cytoplasmic sequestering of protein</w:t>
        <w:tab/>
        <w:tab/>
        <w:t>6.27764e-07</w:t>
        <w:tab/>
        <w:tab/>
        <w:t>YES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ab/>
        <w:t>13</w:t>
        <w:tab/>
        <w:tab/>
        <w:t>8</w:t>
        <w:tab/>
        <w:tab/>
        <w:t>GO:1900153</w:t>
        <w:tab/>
        <w:t>positive regulation of nuclear-transcribed mRNA catabolic process, deadenylation-dependent decay</w:t>
        <w:tab/>
        <w:t>6.27764e-07</w:t>
        <w:tab/>
        <w:tab/>
        <w:t>YES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ab/>
        <w:t>81</w:t>
        <w:tab/>
        <w:tab/>
        <w:t>20</w:t>
        <w:tab/>
        <w:tab/>
        <w:t>GO:0000956</w:t>
        <w:tab/>
        <w:t>nuclear-transcribed mRNA catabolic process</w:t>
        <w:tab/>
        <w:t>6.62999e-07</w:t>
        <w:tab/>
        <w:tab/>
        <w:t>YES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</w:t>
      </w:r>
      <w:r>
        <w:rPr>
          <w:rFonts w:eastAsia="ＭＳ 明朝"/>
          <w:sz w:val="20"/>
        </w:rPr>
        <w:tab/>
        <w:t>37</w:t>
        <w:tab/>
        <w:tab/>
        <w:t>13</w:t>
        <w:tab/>
        <w:tab/>
        <w:t>GO:0045900</w:t>
        <w:tab/>
        <w:t>negative regulation of translational elongation</w:t>
        <w:tab/>
        <w:t>8.05389e-07</w:t>
        <w:tab/>
        <w:tab/>
        <w:t>YES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</w:t>
      </w:r>
      <w:r>
        <w:rPr>
          <w:rFonts w:eastAsia="ＭＳ 明朝"/>
          <w:sz w:val="20"/>
        </w:rPr>
        <w:tab/>
        <w:t>22</w:t>
        <w:tab/>
        <w:tab/>
        <w:t>10</w:t>
        <w:tab/>
        <w:tab/>
        <w:t>GO:0061157</w:t>
        <w:tab/>
        <w:t>mRNA destabilization</w:t>
        <w:tab/>
        <w:t>9.65464e-07</w:t>
        <w:tab/>
        <w:tab/>
        <w:t>YES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</w:t>
      </w:r>
      <w:r>
        <w:rPr>
          <w:rFonts w:eastAsia="ＭＳ 明朝"/>
          <w:sz w:val="20"/>
        </w:rPr>
        <w:tab/>
        <w:t>468</w:t>
        <w:tab/>
        <w:tab/>
        <w:t>62</w:t>
        <w:tab/>
        <w:tab/>
        <w:t>GO:0051028</w:t>
        <w:tab/>
        <w:t>mRNA transport</w:t>
        <w:tab/>
        <w:t>1.45246e-06</w:t>
        <w:tab/>
        <w:tab/>
        <w:t>YES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</w:t>
      </w:r>
      <w:r>
        <w:rPr>
          <w:rFonts w:eastAsia="ＭＳ 明朝"/>
          <w:sz w:val="20"/>
        </w:rPr>
        <w:tab/>
        <w:t>126</w:t>
        <w:tab/>
        <w:tab/>
        <w:t>25</w:t>
        <w:tab/>
        <w:tab/>
        <w:t>GO:0006611</w:t>
        <w:tab/>
        <w:t>protein export from nucleus</w:t>
        <w:tab/>
        <w:t>2.22003e-06</w:t>
        <w:tab/>
        <w:tab/>
        <w:t>YES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ab/>
        <w:t>104</w:t>
        <w:tab/>
        <w:tab/>
        <w:t>22</w:t>
        <w:tab/>
        <w:tab/>
        <w:t>GO:0033962</w:t>
        <w:tab/>
        <w:t>cytoplasmic mRNA processing body assembly</w:t>
        <w:tab/>
        <w:t>2.93534e-06</w:t>
        <w:tab/>
        <w:tab/>
        <w:t>YES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</w:r>
    </w:p>
    <w:sectPr>
      <w:type w:val="nextPage"/>
      <w:pgSz w:orient="landscape" w:w="15840" w:h="12240"/>
      <w:pgMar w:left="1440" w:right="1440" w:gutter="0" w:header="0" w:top="359" w:footer="0" w:bottom="35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2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" w:hAnsi="Courier" w:cs="Courier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03T15:05:00Z</dcterms:created>
  <dc:creator>Paul Harrison</dc:creator>
  <dc:description/>
  <cp:keywords/>
  <dc:language>en-US</dc:language>
  <cp:lastModifiedBy>paul harrison</cp:lastModifiedBy>
  <dcterms:modified xsi:type="dcterms:W3CDTF">2014-05-02T13:32:00Z</dcterms:modified>
  <cp:revision>3</cp:revision>
  <dc:subject/>
  <dc:title>Supplementary File 3: Enrichments in Gene Ontology (GO) biological process </dc:title>
</cp:coreProperties>
</file>